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EEA" w:rsidRPr="000515F4" w:rsidRDefault="00BC5EEA" w:rsidP="00BC5EEA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mentary Table 1. </w:t>
      </w:r>
      <w:r w:rsidRPr="000515F4">
        <w:rPr>
          <w:rFonts w:ascii="Arial" w:hAnsi="Arial" w:cs="Arial"/>
        </w:rPr>
        <w:t xml:space="preserve">Number of LDF-based surgeries per year in the period analyzed (2005 – 2022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0"/>
        <w:gridCol w:w="3630"/>
        <w:gridCol w:w="3630"/>
      </w:tblGrid>
      <w:tr w:rsidR="00BC5EEA" w:rsidRPr="00EC4FC8" w:rsidTr="00D641D3">
        <w:tc>
          <w:tcPr>
            <w:tcW w:w="1118" w:type="pct"/>
          </w:tcPr>
          <w:p w:rsidR="00BC5EEA" w:rsidRDefault="00BC5EEA" w:rsidP="00D641D3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Year</w:t>
            </w:r>
          </w:p>
        </w:tc>
        <w:tc>
          <w:tcPr>
            <w:tcW w:w="1941" w:type="pct"/>
          </w:tcPr>
          <w:p w:rsidR="00BC5EEA" w:rsidRDefault="00BC5EEA" w:rsidP="00D641D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umber of LDF-based procedures</w:t>
            </w:r>
          </w:p>
        </w:tc>
        <w:tc>
          <w:tcPr>
            <w:tcW w:w="1941" w:type="pct"/>
          </w:tcPr>
          <w:p w:rsidR="00BC5EEA" w:rsidRDefault="00BC5EEA" w:rsidP="00D641D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ercentage of LDF-based procedures in relation to all breast cancer patients treated</w:t>
            </w:r>
          </w:p>
        </w:tc>
      </w:tr>
      <w:tr w:rsidR="00BC5EEA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05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,0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06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,6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07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,6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08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,5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09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,3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,2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11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,3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12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3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13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,2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14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6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6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16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,9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17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6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18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,0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3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20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,6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21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7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 w:rsidRPr="00D0110A">
              <w:rPr>
                <w:rFonts w:ascii="Arial" w:hAnsi="Arial" w:cs="Arial"/>
                <w:lang w:val="en-US"/>
              </w:rPr>
              <w:t>2022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941" w:type="pct"/>
          </w:tcPr>
          <w:p w:rsidR="00BC5EE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1%</w:t>
            </w:r>
          </w:p>
        </w:tc>
      </w:tr>
      <w:tr w:rsidR="00BC5EEA" w:rsidRPr="00495FFE" w:rsidTr="00D641D3">
        <w:tc>
          <w:tcPr>
            <w:tcW w:w="1118" w:type="pct"/>
          </w:tcPr>
          <w:p w:rsidR="00BC5EEA" w:rsidRPr="00D0110A" w:rsidRDefault="00BC5EEA" w:rsidP="00D641D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 2005-2022</w:t>
            </w:r>
          </w:p>
        </w:tc>
        <w:tc>
          <w:tcPr>
            <w:tcW w:w="1941" w:type="pct"/>
          </w:tcPr>
          <w:p w:rsidR="00BC5EEA" w:rsidRPr="00D0110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2</w:t>
            </w:r>
          </w:p>
        </w:tc>
        <w:tc>
          <w:tcPr>
            <w:tcW w:w="1941" w:type="pct"/>
          </w:tcPr>
          <w:p w:rsidR="00BC5EEA" w:rsidRDefault="00BC5EEA" w:rsidP="00D641D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2%</w:t>
            </w:r>
          </w:p>
        </w:tc>
      </w:tr>
    </w:tbl>
    <w:p w:rsidR="00BC5EEA" w:rsidRDefault="00BC5EEA" w:rsidP="00BC5EEA">
      <w:pPr>
        <w:rPr>
          <w:rFonts w:ascii="Arial" w:hAnsi="Arial" w:cs="Arial"/>
          <w:b/>
          <w:bCs/>
        </w:rPr>
      </w:pPr>
    </w:p>
    <w:p w:rsidR="00E533F1" w:rsidRPr="008508B8" w:rsidRDefault="00BC5EEA" w:rsidP="008508B8"/>
    <w:sectPr w:rsidR="00E533F1" w:rsidRPr="00850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041FBD"/>
    <w:multiLevelType w:val="hybridMultilevel"/>
    <w:tmpl w:val="95763CC6"/>
    <w:lvl w:ilvl="0" w:tplc="C9369A8E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703069F"/>
    <w:multiLevelType w:val="hybridMultilevel"/>
    <w:tmpl w:val="82322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5EB"/>
    <w:rsid w:val="000834BB"/>
    <w:rsid w:val="00087EB3"/>
    <w:rsid w:val="000C57DB"/>
    <w:rsid w:val="00193029"/>
    <w:rsid w:val="001E3418"/>
    <w:rsid w:val="001F492F"/>
    <w:rsid w:val="00226F4B"/>
    <w:rsid w:val="0028103B"/>
    <w:rsid w:val="0028717E"/>
    <w:rsid w:val="00292D44"/>
    <w:rsid w:val="002F7A6A"/>
    <w:rsid w:val="003253C2"/>
    <w:rsid w:val="00387AB9"/>
    <w:rsid w:val="00405893"/>
    <w:rsid w:val="00451710"/>
    <w:rsid w:val="00465094"/>
    <w:rsid w:val="00477FE3"/>
    <w:rsid w:val="004B68A3"/>
    <w:rsid w:val="004E2E28"/>
    <w:rsid w:val="00541838"/>
    <w:rsid w:val="005B339F"/>
    <w:rsid w:val="005C6027"/>
    <w:rsid w:val="00604D36"/>
    <w:rsid w:val="00614C2A"/>
    <w:rsid w:val="0068535A"/>
    <w:rsid w:val="006904A3"/>
    <w:rsid w:val="006F4FB6"/>
    <w:rsid w:val="008058EF"/>
    <w:rsid w:val="00842720"/>
    <w:rsid w:val="008508B8"/>
    <w:rsid w:val="008F389C"/>
    <w:rsid w:val="009307D3"/>
    <w:rsid w:val="00935B90"/>
    <w:rsid w:val="00946196"/>
    <w:rsid w:val="00977817"/>
    <w:rsid w:val="00980099"/>
    <w:rsid w:val="00991CC5"/>
    <w:rsid w:val="00A01963"/>
    <w:rsid w:val="00A07301"/>
    <w:rsid w:val="00A17FCE"/>
    <w:rsid w:val="00A7539E"/>
    <w:rsid w:val="00A82794"/>
    <w:rsid w:val="00AA1AF9"/>
    <w:rsid w:val="00B005EB"/>
    <w:rsid w:val="00B176E9"/>
    <w:rsid w:val="00B203B9"/>
    <w:rsid w:val="00B63F4C"/>
    <w:rsid w:val="00BA7B06"/>
    <w:rsid w:val="00BC5EEA"/>
    <w:rsid w:val="00BE0CAD"/>
    <w:rsid w:val="00BE32BE"/>
    <w:rsid w:val="00C26EC3"/>
    <w:rsid w:val="00CB753D"/>
    <w:rsid w:val="00D05E90"/>
    <w:rsid w:val="00D11888"/>
    <w:rsid w:val="00D17622"/>
    <w:rsid w:val="00D80AA9"/>
    <w:rsid w:val="00D93F02"/>
    <w:rsid w:val="00E234DB"/>
    <w:rsid w:val="00E52901"/>
    <w:rsid w:val="00E909C5"/>
    <w:rsid w:val="00E94BAE"/>
    <w:rsid w:val="00F26874"/>
    <w:rsid w:val="00F3653F"/>
    <w:rsid w:val="00FE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7534B6-A355-4FDE-A6A4-C6111BDC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05EB"/>
    <w:pPr>
      <w:numPr>
        <w:numId w:val="1"/>
      </w:numPr>
      <w:spacing w:before="240" w:after="0" w:line="320" w:lineRule="atLeast"/>
      <w:ind w:left="357" w:hanging="357"/>
      <w:contextualSpacing/>
      <w:jc w:val="both"/>
    </w:pPr>
    <w:rPr>
      <w:rFonts w:ascii="Times New Roman" w:eastAsia="Calibri" w:hAnsi="Times New Roman" w:cs="Times New Roman"/>
      <w:lang w:val="en-GB"/>
    </w:rPr>
  </w:style>
  <w:style w:type="table" w:styleId="TableGrid">
    <w:name w:val="Table Grid"/>
    <w:basedOn w:val="TableNormal"/>
    <w:uiPriority w:val="39"/>
    <w:rsid w:val="00BC5EEA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arakesh Manoharan</dc:creator>
  <cp:keywords/>
  <dc:description/>
  <cp:lastModifiedBy>Dwarakesh Manoharan</cp:lastModifiedBy>
  <cp:revision>1</cp:revision>
  <dcterms:created xsi:type="dcterms:W3CDTF">2023-08-08T13:09:00Z</dcterms:created>
  <dcterms:modified xsi:type="dcterms:W3CDTF">2023-08-08T13:36:00Z</dcterms:modified>
</cp:coreProperties>
</file>